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survival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lattice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Hmisc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rms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og&lt;-read.csv("shuju20.csv"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dd&lt;-datadist(log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options(datadist='dd'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summary(fit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nom&lt;-nomogram(fit</w:t>
      </w:r>
      <w:r>
        <w:rPr>
          <w:rFonts w:ascii="Arial" w:hAnsi="Arial" w:cs="Arial" w:eastAsia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）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un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gi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un.at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c(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001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seq(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1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0.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9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,by=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5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,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0.999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(nom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call&lt;-calibrate(fit,cmethod='hare',method='boot',B=1000,data=log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(call,xlim=c(0,1)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f</w:t>
      </w: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it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library(pROC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roccurve&lt;-roc(log$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Group1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~log$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External.verification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plot.roc(roccurve,xlim=c(1,0),ylim=c(0,1)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auc(roccurve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left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  <w:t>#AUC=0.852</w:t>
      </w:r>
    </w:p>
    <w:p>
      <w:pPr>
        <w:pStyle w:val="Normal"/>
        <w:rPr>
          <w:rFonts w:ascii="宋体" w:hAnsi="宋体" w:eastAsia="宋体" w:cs="宋体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宋体" w:ascii="宋体" w:hAnsi="宋体"/>
          <w:b w:val="false"/>
          <w:bCs w:val="false"/>
          <w:i w:val="false"/>
          <w:iCs w:val="false"/>
          <w:caps w:val="false"/>
          <w:smallCaps w:val="false"/>
          <w:color w:val="4D4D4D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3:20:45Z</dcterms:created>
  <dc:creator>Administrator</dc:creator>
  <dc:description/>
  <dc:language>en-US</dc:language>
  <cp:lastModifiedBy>派大星</cp:lastModifiedBy>
  <dcterms:modified xsi:type="dcterms:W3CDTF">2024-11-14T03:5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2FB4F365B448E6A1F314B384BA9923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